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F09" w:rsidRDefault="00EF4F09" w:rsidP="00EF4F09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4A58A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orting information</w:t>
      </w:r>
    </w:p>
    <w:p w:rsidR="00EF4F09" w:rsidRDefault="00EF4F09" w:rsidP="00EF4F09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F4F09" w:rsidRPr="004A58A7" w:rsidRDefault="00EF4F09" w:rsidP="00EF4F09">
      <w:pPr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auto"/>
          <w:sz w:val="24"/>
          <w:szCs w:val="24"/>
          <w:lang w:val="ca-ES" w:eastAsia="ca-ES"/>
        </w:rPr>
        <w:drawing>
          <wp:inline distT="0" distB="0" distL="0" distR="0">
            <wp:extent cx="5400040" cy="6880860"/>
            <wp:effectExtent l="0" t="0" r="0" b="0"/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88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4F09" w:rsidRPr="004A58A7" w:rsidRDefault="00EF4F09" w:rsidP="00EF4F09">
      <w:pPr>
        <w:spacing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A58A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gure Supplementary 1</w:t>
      </w:r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Bacterial RNA extraction was performed from </w:t>
      </w:r>
      <w:r w:rsidRPr="004A58A7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P. </w:t>
      </w:r>
      <w:proofErr w:type="spellStart"/>
      <w:r w:rsidRPr="004A58A7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>syringae</w:t>
      </w:r>
      <w:proofErr w:type="spellEnd"/>
      <w:r w:rsidRPr="004A58A7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 </w:t>
      </w:r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>extracted from infected leaves. Relative expression of</w:t>
      </w:r>
      <w:r w:rsidRPr="004A58A7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 </w:t>
      </w:r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>following genes were analyzed</w:t>
      </w:r>
      <w:r w:rsidRPr="004A58A7"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  <w:t xml:space="preserve"> </w:t>
      </w:r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>during bacterial growth (A) Quorum sensing establishment-related genes (</w:t>
      </w:r>
      <w:proofErr w:type="spellStart"/>
      <w:r w:rsidRPr="004A58A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psyI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), </w:t>
      </w:r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OR synthesis-related genes [(B) </w:t>
      </w:r>
      <w:r w:rsidRPr="004A58A7">
        <w:rPr>
          <w:rFonts w:ascii="Times New Roman" w:hAnsi="Times New Roman" w:cs="Times New Roman"/>
          <w:i/>
          <w:iCs/>
          <w:sz w:val="24"/>
          <w:szCs w:val="24"/>
          <w:lang w:val="en-US"/>
        </w:rPr>
        <w:t>cfa1</w:t>
      </w:r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, (C) </w:t>
      </w:r>
      <w:r w:rsidRPr="004A58A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cmaB</w:t>
      </w:r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> and (D) </w:t>
      </w:r>
      <w:proofErr w:type="spellStart"/>
      <w:r w:rsidRPr="004A58A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cfl</w:t>
      </w:r>
      <w:proofErr w:type="spellEnd"/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], marker genes of the type III secretion system and the type III secretion system-associated pilus, respectively [(E) </w:t>
      </w:r>
      <w:proofErr w:type="spellStart"/>
      <w:r w:rsidRPr="004A58A7">
        <w:rPr>
          <w:rFonts w:ascii="Times New Roman" w:hAnsi="Times New Roman" w:cs="Times New Roman"/>
          <w:i/>
          <w:iCs/>
          <w:sz w:val="24"/>
          <w:szCs w:val="24"/>
          <w:lang w:val="en-US"/>
        </w:rPr>
        <w:t>hrpL</w:t>
      </w:r>
      <w:proofErr w:type="spellEnd"/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 and (F) </w:t>
      </w:r>
      <w:proofErr w:type="spellStart"/>
      <w:r w:rsidRPr="004A58A7">
        <w:rPr>
          <w:rFonts w:ascii="Times New Roman" w:hAnsi="Times New Roman" w:cs="Times New Roman"/>
          <w:i/>
          <w:iCs/>
          <w:sz w:val="24"/>
          <w:szCs w:val="24"/>
          <w:lang w:val="en-US"/>
        </w:rPr>
        <w:t>hrpA</w:t>
      </w:r>
      <w:proofErr w:type="spellEnd"/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>],  (G) gene responsible for effector synthesis (</w:t>
      </w:r>
      <w:proofErr w:type="spellStart"/>
      <w:r w:rsidRPr="004A58A7">
        <w:rPr>
          <w:rFonts w:ascii="Times New Roman" w:hAnsi="Times New Roman" w:cs="Times New Roman"/>
          <w:i/>
          <w:iCs/>
          <w:sz w:val="24"/>
          <w:szCs w:val="24"/>
          <w:lang w:val="en-US"/>
        </w:rPr>
        <w:t>avrPtoB</w:t>
      </w:r>
      <w:proofErr w:type="spellEnd"/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). The </w:t>
      </w:r>
      <w:proofErr w:type="spellStart"/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>recA</w:t>
      </w:r>
      <w:proofErr w:type="spellEnd"/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gene was used as an endogenous reference gene. </w:t>
      </w:r>
    </w:p>
    <w:p w:rsidR="00EF4F09" w:rsidRPr="004A58A7" w:rsidRDefault="00EF4F09" w:rsidP="00EF4F09">
      <w:pPr>
        <w:spacing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EF4F09" w:rsidRPr="004A58A7" w:rsidRDefault="00EF4F09" w:rsidP="00EF4F0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A58A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Table S1.</w:t>
      </w:r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mino acids, hormone and sugar content in </w:t>
      </w:r>
      <w:proofErr w:type="spellStart"/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>apoplast</w:t>
      </w:r>
      <w:proofErr w:type="spellEnd"/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extract. </w:t>
      </w:r>
    </w:p>
    <w:p w:rsidR="00EF4F09" w:rsidRDefault="00EF4F09" w:rsidP="00EF4F0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he values are the average of three independent experiments ± SE. </w:t>
      </w:r>
      <w:proofErr w:type="spellStart"/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>Apoplast</w:t>
      </w:r>
      <w:proofErr w:type="spellEnd"/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mino acid and hormone concentration are expressed in ng mL</w:t>
      </w:r>
      <w:r w:rsidRPr="004A58A7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 xml:space="preserve">-1 </w:t>
      </w:r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nd sugar concentration is expressed in </w:t>
      </w:r>
      <w:r w:rsidRPr="00EF4F09">
        <w:rPr>
          <w:rFonts w:ascii="Symbol" w:hAnsi="Symbol" w:cs="Times New Roman"/>
          <w:color w:val="auto"/>
          <w:sz w:val="24"/>
          <w:szCs w:val="24"/>
          <w:lang w:val="en-US"/>
        </w:rPr>
        <w:t></w:t>
      </w:r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>g mL</w:t>
      </w:r>
      <w:r w:rsidRPr="004A58A7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>-1</w:t>
      </w:r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p w:rsidR="00EF4F09" w:rsidRDefault="00EF4F09" w:rsidP="00EF4F0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EF4F09" w:rsidRDefault="00EF4F09" w:rsidP="00EF4F09">
      <w:pPr>
        <w:spacing w:line="360" w:lineRule="auto"/>
        <w:jc w:val="both"/>
        <w:rPr>
          <w:rFonts w:ascii="Arial" w:hAnsi="Arial" w:cs="Arial"/>
          <w:color w:val="auto"/>
          <w:lang w:val="en-US"/>
        </w:rPr>
      </w:pPr>
    </w:p>
    <w:tbl>
      <w:tblPr>
        <w:tblStyle w:val="Taulaambquadrcula"/>
        <w:tblpPr w:leftFromText="141" w:rightFromText="141" w:vertAnchor="text" w:tblpY="1"/>
        <w:tblOverlap w:val="never"/>
        <w:tblW w:w="6636" w:type="dxa"/>
        <w:tblLook w:val="04A0" w:firstRow="1" w:lastRow="0" w:firstColumn="1" w:lastColumn="0" w:noHBand="0" w:noVBand="1"/>
      </w:tblPr>
      <w:tblGrid>
        <w:gridCol w:w="995"/>
        <w:gridCol w:w="1247"/>
        <w:gridCol w:w="1417"/>
        <w:gridCol w:w="1559"/>
        <w:gridCol w:w="1418"/>
      </w:tblGrid>
      <w:tr w:rsidR="00EF4F09" w:rsidRPr="0012457C" w:rsidTr="00590895">
        <w:trPr>
          <w:trHeight w:val="300"/>
        </w:trPr>
        <w:tc>
          <w:tcPr>
            <w:tcW w:w="995" w:type="dxa"/>
            <w:shd w:val="clear" w:color="auto" w:fill="D9D9D9" w:themeFill="background1" w:themeFillShade="D9"/>
            <w:noWrap/>
            <w:vAlign w:val="center"/>
            <w:hideMark/>
          </w:tcPr>
          <w:p w:rsidR="00EF4F09" w:rsidRPr="00906DC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tr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-MT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tr</w:t>
            </w:r>
            <w:proofErr w:type="spellEnd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nf</w:t>
            </w:r>
            <w:proofErr w:type="spellEnd"/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1-MT </w:t>
            </w:r>
            <w:proofErr w:type="spellStart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Inf</w:t>
            </w:r>
            <w:proofErr w:type="spellEnd"/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hr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6 ± 156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45 ± 244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5 ± 65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37 ± 247</w:t>
            </w: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Val</w:t>
            </w:r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2 ± 156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59 ± 258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55 ± 96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6 ± 118</w:t>
            </w: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ro</w:t>
            </w:r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9 ± 47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14 ± 39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5 ± 109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01 ± 92</w:t>
            </w: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er</w:t>
            </w:r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 ± 28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2 ± 81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 ± 10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1 ± 26</w:t>
            </w: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la</w:t>
            </w:r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1 ± 75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6 ± 142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17 ± 100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16 ± 156</w:t>
            </w: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rp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80 ± 72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4 ± 59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4 ± 125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50 ± 335</w:t>
            </w: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he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5 ± 182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3 ± 15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tabs>
                <w:tab w:val="center" w:pos="1974"/>
                <w:tab w:val="right" w:pos="3949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8 ± 15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8 ± 259</w:t>
            </w: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lu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31 ± 736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639 ± 887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45 ± 327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503 ± 1910</w:t>
            </w: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sp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54 ± 408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90 ± 252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55 ± 185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tabs>
                <w:tab w:val="left" w:pos="1380"/>
                <w:tab w:val="right" w:pos="5068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56 ± 667</w:t>
            </w: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yr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1 ± 112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11 ± 195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53 ± 102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86 ± 291</w:t>
            </w: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His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3 ± 39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7 ± 22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64 ± 361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tabs>
                <w:tab w:val="center" w:pos="2534"/>
                <w:tab w:val="right" w:pos="5068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54 ± 345</w:t>
            </w: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Met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5 ± 29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1 ± 29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6 ± 24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1 ± 12</w:t>
            </w: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ln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78 ± 231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15 ± 137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22 ± 253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tabs>
                <w:tab w:val="left" w:pos="3360"/>
                <w:tab w:val="right" w:pos="5635"/>
              </w:tabs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85 ± 543</w:t>
            </w: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Lys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63 ± 254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87 ± 185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721 ± 273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384 ± 632</w:t>
            </w: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Pip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30 ± 40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96 ± 42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06 ± 223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75 ± 970</w:t>
            </w:r>
          </w:p>
        </w:tc>
      </w:tr>
      <w:tr w:rsidR="00EF4F09" w:rsidRPr="0012457C" w:rsidTr="00590895">
        <w:trPr>
          <w:trHeight w:val="300"/>
        </w:trPr>
        <w:tc>
          <w:tcPr>
            <w:tcW w:w="6636" w:type="dxa"/>
            <w:gridSpan w:val="5"/>
            <w:shd w:val="clear" w:color="auto" w:fill="BFBFBF" w:themeFill="background1" w:themeFillShade="BF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ABA</w:t>
            </w:r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8 ± 8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8 ± 3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 ± 10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9 ± 4</w:t>
            </w: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SA</w:t>
            </w:r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 ± 2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 ± 7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5 ± 27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 ± 10</w:t>
            </w: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OPDA</w:t>
            </w:r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7 ± 1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,1 ± 0,1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 ± 12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8 ± 7</w:t>
            </w: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JA</w:t>
            </w:r>
          </w:p>
        </w:tc>
        <w:tc>
          <w:tcPr>
            <w:tcW w:w="1247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9 ± 5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 ± 11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3 ± 42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7 ± 43</w:t>
            </w:r>
          </w:p>
        </w:tc>
      </w:tr>
      <w:tr w:rsidR="00EF4F09" w:rsidRPr="0012457C" w:rsidTr="00590895">
        <w:trPr>
          <w:trHeight w:val="300"/>
        </w:trPr>
        <w:tc>
          <w:tcPr>
            <w:tcW w:w="6636" w:type="dxa"/>
            <w:gridSpan w:val="5"/>
            <w:shd w:val="clear" w:color="auto" w:fill="BFBFBF" w:themeFill="background1" w:themeFillShade="BF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Fructose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 ± 1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4,5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9 ± 11</w:t>
            </w:r>
          </w:p>
        </w:tc>
      </w:tr>
      <w:tr w:rsidR="00EF4F09" w:rsidRPr="0012457C" w:rsidTr="00590895">
        <w:trPr>
          <w:trHeight w:val="300"/>
        </w:trPr>
        <w:tc>
          <w:tcPr>
            <w:tcW w:w="995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Glucose</w:t>
            </w:r>
            <w:proofErr w:type="spellEnd"/>
          </w:p>
        </w:tc>
        <w:tc>
          <w:tcPr>
            <w:tcW w:w="124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4 ± 7</w:t>
            </w:r>
          </w:p>
        </w:tc>
        <w:tc>
          <w:tcPr>
            <w:tcW w:w="1417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 ± 13</w:t>
            </w:r>
          </w:p>
        </w:tc>
        <w:tc>
          <w:tcPr>
            <w:tcW w:w="1559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proofErr w:type="spellStart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n.d</w:t>
            </w:r>
            <w:proofErr w:type="spellEnd"/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418" w:type="dxa"/>
            <w:noWrap/>
            <w:vAlign w:val="center"/>
            <w:hideMark/>
          </w:tcPr>
          <w:p w:rsidR="00EF4F09" w:rsidRPr="0012457C" w:rsidRDefault="00EF4F09" w:rsidP="0059089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12457C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7</w:t>
            </w:r>
          </w:p>
        </w:tc>
      </w:tr>
    </w:tbl>
    <w:p w:rsidR="00EF4F09" w:rsidRDefault="00EF4F09" w:rsidP="00EF4F0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Arial" w:hAnsi="Arial" w:cs="Arial"/>
          <w:color w:val="auto"/>
          <w:lang w:val="en-US"/>
        </w:rPr>
        <w:br w:type="textWrapping" w:clear="all"/>
      </w:r>
    </w:p>
    <w:p w:rsidR="00EF4F09" w:rsidRDefault="00EF4F09" w:rsidP="00EF4F0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EF4F09" w:rsidRDefault="00EF4F09" w:rsidP="00EF4F0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EF4F09" w:rsidRPr="004A58A7" w:rsidRDefault="00EF4F09" w:rsidP="00EF4F0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EF4F09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F4F09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F4F09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F4F09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F4F09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F4F09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F4F09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F4F09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F4F09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F4F09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F4F09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EF4F09" w:rsidRPr="004A58A7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A58A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Table S2.</w:t>
      </w:r>
      <w:r w:rsidRPr="004A58A7">
        <w:rPr>
          <w:rFonts w:ascii="Times New Roman" w:eastAsia="TimesNewRomanPSMT" w:hAnsi="Times New Roman" w:cs="Times New Roman"/>
          <w:sz w:val="24"/>
          <w:szCs w:val="24"/>
          <w:lang w:val="en-US"/>
        </w:rPr>
        <w:t xml:space="preserve"> </w:t>
      </w:r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>Primers used for bacterial gene expression analyses.</w:t>
      </w:r>
    </w:p>
    <w:p w:rsidR="00EF4F09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4"/>
          <w:szCs w:val="24"/>
          <w:lang w:val="en-US"/>
        </w:rPr>
      </w:pPr>
    </w:p>
    <w:p w:rsidR="00EF4F09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4"/>
          <w:szCs w:val="24"/>
          <w:lang w:val="en-US"/>
        </w:rPr>
      </w:pPr>
    </w:p>
    <w:tbl>
      <w:tblPr>
        <w:tblStyle w:val="Ombrejatsuau"/>
        <w:tblW w:w="8642" w:type="dxa"/>
        <w:tblLook w:val="04A0" w:firstRow="1" w:lastRow="0" w:firstColumn="1" w:lastColumn="0" w:noHBand="0" w:noVBand="1"/>
      </w:tblPr>
      <w:tblGrid>
        <w:gridCol w:w="3256"/>
        <w:gridCol w:w="1055"/>
        <w:gridCol w:w="4331"/>
      </w:tblGrid>
      <w:tr w:rsidR="00EF4F09" w:rsidRPr="008F042E" w:rsidTr="00590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F4F09" w:rsidRPr="008F042E" w:rsidRDefault="00EF4F09" w:rsidP="00590895">
            <w:pPr>
              <w:rPr>
                <w:lang w:val="en-US"/>
              </w:rPr>
            </w:pPr>
            <w:r w:rsidRPr="24DEBBDE">
              <w:rPr>
                <w:lang w:val="en-US"/>
              </w:rPr>
              <w:t>Function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:rsidR="00EF4F09" w:rsidRPr="008F042E" w:rsidRDefault="00EF4F09" w:rsidP="00590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 xml:space="preserve">Gene </w:t>
            </w:r>
          </w:p>
        </w:tc>
        <w:tc>
          <w:tcPr>
            <w:tcW w:w="43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F09" w:rsidRPr="008F042E" w:rsidRDefault="00EF4F09" w:rsidP="00590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Primer</w:t>
            </w:r>
          </w:p>
        </w:tc>
      </w:tr>
      <w:tr w:rsidR="00EF4F09" w:rsidRPr="007B61BC" w:rsidTr="0059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F4F09" w:rsidRPr="008F042E" w:rsidRDefault="00EF4F09" w:rsidP="00590895">
            <w:pPr>
              <w:rPr>
                <w:lang w:val="en-US"/>
              </w:rPr>
            </w:pPr>
            <w:proofErr w:type="spellStart"/>
            <w:r w:rsidRPr="24DEBBDE">
              <w:rPr>
                <w:lang w:val="en-US"/>
              </w:rPr>
              <w:t>Coronatine</w:t>
            </w:r>
            <w:proofErr w:type="spellEnd"/>
            <w:r w:rsidRPr="24DEBBDE">
              <w:rPr>
                <w:lang w:val="en-US"/>
              </w:rPr>
              <w:t xml:space="preserve"> synthesis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</w:tcPr>
          <w:p w:rsidR="00EF4F09" w:rsidRPr="00E26187" w:rsidRDefault="00EF4F09" w:rsidP="0059089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6B00E2B1">
              <w:rPr>
                <w:i/>
                <w:iCs/>
              </w:rPr>
              <w:t>cfa1</w:t>
            </w:r>
          </w:p>
        </w:tc>
        <w:tc>
          <w:tcPr>
            <w:tcW w:w="433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F4F09" w:rsidRDefault="00EF4F09" w:rsidP="0059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 xml:space="preserve">F 5’-AAAACCATCGTCGACATTCTG-3’ </w:t>
            </w:r>
          </w:p>
          <w:p w:rsidR="00EF4F09" w:rsidRPr="008F042E" w:rsidRDefault="00EF4F09" w:rsidP="0059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R 5’-GTTGGCGTTGAGGTCGATA-3’</w:t>
            </w:r>
          </w:p>
        </w:tc>
      </w:tr>
      <w:tr w:rsidR="00EF4F09" w:rsidRPr="007B61BC" w:rsidTr="00590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F4F09" w:rsidRPr="008F042E" w:rsidRDefault="00EF4F09" w:rsidP="00590895">
            <w:pPr>
              <w:rPr>
                <w:lang w:val="en-US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EF4F09" w:rsidRPr="00E26187" w:rsidRDefault="00EF4F09" w:rsidP="0059089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proofErr w:type="spellStart"/>
            <w:r w:rsidRPr="086D34D9">
              <w:rPr>
                <w:i/>
                <w:iCs/>
              </w:rPr>
              <w:t>cmaB</w:t>
            </w:r>
            <w:proofErr w:type="spellEnd"/>
          </w:p>
        </w:tc>
        <w:tc>
          <w:tcPr>
            <w:tcW w:w="4331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F4F09" w:rsidRPr="008F042E" w:rsidRDefault="00EF4F09" w:rsidP="00590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 xml:space="preserve">F 5’-AATTCGACACCCGACAAGAC-3’ </w:t>
            </w:r>
          </w:p>
          <w:p w:rsidR="00EF4F09" w:rsidRPr="008F042E" w:rsidRDefault="00EF4F09" w:rsidP="00590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R 5’-ACTAGGGGCTTCAGGTCCAT-3’</w:t>
            </w:r>
          </w:p>
        </w:tc>
      </w:tr>
      <w:tr w:rsidR="00EF4F09" w:rsidRPr="007B61BC" w:rsidTr="0059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F4F09" w:rsidRPr="008F042E" w:rsidRDefault="00EF4F09" w:rsidP="00590895">
            <w:pPr>
              <w:rPr>
                <w:lang w:val="en-US"/>
              </w:rPr>
            </w:pP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</w:tcPr>
          <w:p w:rsidR="00EF4F09" w:rsidRPr="00E26187" w:rsidRDefault="00EF4F09" w:rsidP="0059089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proofErr w:type="spellStart"/>
            <w:r w:rsidRPr="086D34D9">
              <w:rPr>
                <w:i/>
                <w:iCs/>
                <w:lang w:val="en-US"/>
              </w:rPr>
              <w:t>cfl</w:t>
            </w:r>
            <w:proofErr w:type="spellEnd"/>
          </w:p>
        </w:tc>
        <w:tc>
          <w:tcPr>
            <w:tcW w:w="433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F4F09" w:rsidRPr="008F042E" w:rsidRDefault="00EF4F09" w:rsidP="0059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 xml:space="preserve">F 5’-ACAGCTGAAGCAGCACTTGA-3’ </w:t>
            </w:r>
          </w:p>
          <w:p w:rsidR="00EF4F09" w:rsidRPr="008F042E" w:rsidRDefault="00EF4F09" w:rsidP="0059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R 5’-CGAGGATCTCTCGGTAGTCG-3’</w:t>
            </w:r>
          </w:p>
        </w:tc>
      </w:tr>
      <w:tr w:rsidR="00EF4F09" w:rsidRPr="007B61BC" w:rsidTr="00590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F4F09" w:rsidRPr="008D2ADA" w:rsidRDefault="00EF4F09" w:rsidP="00590895">
            <w:pPr>
              <w:jc w:val="both"/>
              <w:rPr>
                <w:lang w:val="en-US"/>
              </w:rPr>
            </w:pPr>
            <w:r w:rsidRPr="24DEBBDE">
              <w:rPr>
                <w:lang w:val="en-US"/>
              </w:rPr>
              <w:t>Type III secretion system</w:t>
            </w:r>
            <w:r w:rsidRPr="24DEBBDE">
              <w:rPr>
                <w:color w:val="auto"/>
                <w:lang w:val="en-US"/>
              </w:rPr>
              <w:t>, type III secretion system-associated pilus</w:t>
            </w:r>
            <w:r w:rsidRPr="24DEBBDE">
              <w:rPr>
                <w:lang w:val="en-US"/>
              </w:rPr>
              <w:t xml:space="preserve"> and effector synthesis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</w:tcPr>
          <w:p w:rsidR="00EF4F09" w:rsidRPr="00E26187" w:rsidRDefault="00EF4F09" w:rsidP="0059089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proofErr w:type="spellStart"/>
            <w:r w:rsidRPr="086D34D9">
              <w:rPr>
                <w:i/>
                <w:iCs/>
                <w:lang w:val="en-US"/>
              </w:rPr>
              <w:t>hrpL</w:t>
            </w:r>
            <w:proofErr w:type="spellEnd"/>
          </w:p>
        </w:tc>
        <w:tc>
          <w:tcPr>
            <w:tcW w:w="433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F4F09" w:rsidRPr="008F042E" w:rsidRDefault="00EF4F09" w:rsidP="00590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 xml:space="preserve">F 5’-TCTCCAGTGCGTGTTTCTTG-3’ </w:t>
            </w:r>
          </w:p>
          <w:p w:rsidR="00EF4F09" w:rsidRPr="008F042E" w:rsidRDefault="00EF4F09" w:rsidP="00590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R 5’-AGCTTTCCTGATACGGCTGA-3’</w:t>
            </w:r>
          </w:p>
        </w:tc>
      </w:tr>
      <w:tr w:rsidR="00EF4F09" w:rsidRPr="007B61BC" w:rsidTr="0059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EF4F09" w:rsidRPr="008F042E" w:rsidRDefault="00EF4F09" w:rsidP="00590895">
            <w:pPr>
              <w:rPr>
                <w:lang w:val="en-US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F4F09" w:rsidRPr="00E26187" w:rsidRDefault="00EF4F09" w:rsidP="0059089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proofErr w:type="spellStart"/>
            <w:r w:rsidRPr="086D34D9">
              <w:rPr>
                <w:i/>
                <w:iCs/>
                <w:lang w:val="en-US"/>
              </w:rPr>
              <w:t>hrpA</w:t>
            </w:r>
            <w:proofErr w:type="spellEnd"/>
          </w:p>
        </w:tc>
        <w:tc>
          <w:tcPr>
            <w:tcW w:w="4331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F4F09" w:rsidRPr="008F042E" w:rsidRDefault="00EF4F09" w:rsidP="0059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 xml:space="preserve">F 5’-CCTCCAAACTCACCAACCTT-3’ </w:t>
            </w:r>
          </w:p>
          <w:p w:rsidR="00EF4F09" w:rsidRPr="008F042E" w:rsidRDefault="00EF4F09" w:rsidP="0059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R 5’-CGGACTCTTTACTGGCCTTG-3’</w:t>
            </w:r>
          </w:p>
        </w:tc>
      </w:tr>
      <w:tr w:rsidR="00EF4F09" w:rsidRPr="007B61BC" w:rsidTr="00590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EF4F09" w:rsidRPr="008F042E" w:rsidRDefault="00EF4F09" w:rsidP="00590895">
            <w:pPr>
              <w:rPr>
                <w:lang w:val="en-US"/>
              </w:rPr>
            </w:pP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</w:tcPr>
          <w:p w:rsidR="00EF4F09" w:rsidRPr="00E26187" w:rsidRDefault="00EF4F09" w:rsidP="0059089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proofErr w:type="spellStart"/>
            <w:r w:rsidRPr="086D34D9">
              <w:rPr>
                <w:i/>
                <w:iCs/>
              </w:rPr>
              <w:t>avrPtoB</w:t>
            </w:r>
            <w:proofErr w:type="spellEnd"/>
          </w:p>
        </w:tc>
        <w:tc>
          <w:tcPr>
            <w:tcW w:w="433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EF4F09" w:rsidRDefault="00EF4F09" w:rsidP="00590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 xml:space="preserve">F 5’-ACCCTATCGCGTCACAATTC-3’ </w:t>
            </w:r>
          </w:p>
          <w:p w:rsidR="00EF4F09" w:rsidRPr="008F042E" w:rsidRDefault="00EF4F09" w:rsidP="00590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R 5’-CATGAACGCCAGGTCCTTAT-3’</w:t>
            </w:r>
          </w:p>
        </w:tc>
      </w:tr>
      <w:tr w:rsidR="00EF4F09" w:rsidRPr="007B61BC" w:rsidTr="0059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F4F09" w:rsidRPr="008F042E" w:rsidRDefault="00EF4F09" w:rsidP="00590895">
            <w:pPr>
              <w:rPr>
                <w:lang w:val="en-US"/>
              </w:rPr>
            </w:pPr>
            <w:r w:rsidRPr="24DEBBDE">
              <w:rPr>
                <w:lang w:val="en-US"/>
              </w:rPr>
              <w:t>Quorum sensing establishment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:rsidR="00EF4F09" w:rsidRPr="00E26187" w:rsidRDefault="00EF4F09" w:rsidP="0059089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proofErr w:type="spellStart"/>
            <w:r w:rsidRPr="086D34D9">
              <w:rPr>
                <w:i/>
                <w:iCs/>
              </w:rPr>
              <w:t>psyI</w:t>
            </w:r>
            <w:proofErr w:type="spellEnd"/>
          </w:p>
        </w:tc>
        <w:tc>
          <w:tcPr>
            <w:tcW w:w="43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F09" w:rsidRPr="008F042E" w:rsidRDefault="00EF4F09" w:rsidP="0059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 xml:space="preserve">F 5’-GGCTTGAATGGAATGTTCGT-3’ </w:t>
            </w:r>
          </w:p>
          <w:p w:rsidR="00EF4F09" w:rsidRPr="008F042E" w:rsidRDefault="00EF4F09" w:rsidP="0059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R 5’-CAGGTGTTGATCAGCCGTAA-3’</w:t>
            </w:r>
          </w:p>
        </w:tc>
      </w:tr>
      <w:tr w:rsidR="00EF4F09" w:rsidRPr="007B61BC" w:rsidTr="00590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F4F09" w:rsidRPr="008F042E" w:rsidRDefault="00EF4F09" w:rsidP="00590895">
            <w:pPr>
              <w:rPr>
                <w:lang w:val="en-US"/>
              </w:rPr>
            </w:pPr>
            <w:proofErr w:type="spellStart"/>
            <w:r w:rsidRPr="24DEBBDE">
              <w:rPr>
                <w:lang w:val="en-US"/>
              </w:rPr>
              <w:t>Flagellin</w:t>
            </w:r>
            <w:proofErr w:type="spellEnd"/>
            <w:r w:rsidRPr="24DEBBDE">
              <w:rPr>
                <w:lang w:val="en-US"/>
              </w:rPr>
              <w:t xml:space="preserve"> synthesis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:rsidR="00EF4F09" w:rsidRPr="00E26187" w:rsidRDefault="00EF4F09" w:rsidP="0059089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proofErr w:type="spellStart"/>
            <w:r w:rsidRPr="086D34D9">
              <w:rPr>
                <w:i/>
                <w:iCs/>
                <w:lang w:val="en-US"/>
              </w:rPr>
              <w:t>fliC</w:t>
            </w:r>
            <w:proofErr w:type="spellEnd"/>
          </w:p>
        </w:tc>
        <w:tc>
          <w:tcPr>
            <w:tcW w:w="43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F09" w:rsidRDefault="00EF4F09" w:rsidP="00590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F 5’-ATCTGAACGGCAAGAACCTG-3’</w:t>
            </w:r>
          </w:p>
          <w:p w:rsidR="00EF4F09" w:rsidRPr="008F042E" w:rsidRDefault="00EF4F09" w:rsidP="00590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R 5’-TGCGCTCAAAGTCAGAGAGA-3’</w:t>
            </w:r>
          </w:p>
        </w:tc>
      </w:tr>
      <w:tr w:rsidR="00EF4F09" w:rsidRPr="007B61BC" w:rsidTr="0059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F4F09" w:rsidRPr="008F042E" w:rsidRDefault="00EF4F09" w:rsidP="00590895">
            <w:pPr>
              <w:rPr>
                <w:lang w:val="en-US"/>
              </w:rPr>
            </w:pPr>
            <w:r w:rsidRPr="24DEBBDE">
              <w:rPr>
                <w:lang w:val="en-US"/>
              </w:rPr>
              <w:t>Internal reference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:rsidR="00EF4F09" w:rsidRPr="008F042E" w:rsidRDefault="00EF4F09" w:rsidP="0059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86D34D9">
              <w:rPr>
                <w:i/>
                <w:iCs/>
                <w:lang w:val="en-US"/>
              </w:rPr>
              <w:t>recA</w:t>
            </w:r>
            <w:proofErr w:type="spellEnd"/>
          </w:p>
        </w:tc>
        <w:tc>
          <w:tcPr>
            <w:tcW w:w="43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F09" w:rsidRPr="00A145E9" w:rsidRDefault="00EF4F09" w:rsidP="0059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 xml:space="preserve">F 5’-CGGCAAGGGTATCTACCTCA-3’ </w:t>
            </w:r>
          </w:p>
          <w:p w:rsidR="00EF4F09" w:rsidRPr="00A145E9" w:rsidRDefault="00EF4F09" w:rsidP="0059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R 5’-CTTTGCAGATTTCCGGGTTA-3’</w:t>
            </w:r>
          </w:p>
        </w:tc>
      </w:tr>
    </w:tbl>
    <w:p w:rsidR="00EF4F09" w:rsidRPr="00117630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4"/>
          <w:szCs w:val="24"/>
          <w:lang w:val="en-US"/>
        </w:rPr>
      </w:pPr>
    </w:p>
    <w:p w:rsidR="00EF4F09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4"/>
          <w:szCs w:val="24"/>
          <w:lang w:val="en-US"/>
        </w:rPr>
      </w:pPr>
    </w:p>
    <w:p w:rsidR="00EF4F09" w:rsidRPr="004A58A7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4"/>
          <w:szCs w:val="24"/>
          <w:lang w:val="en-US"/>
        </w:rPr>
      </w:pPr>
    </w:p>
    <w:p w:rsidR="00EF4F09" w:rsidRPr="004A58A7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4A58A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Table S3. </w:t>
      </w:r>
      <w:r w:rsidRPr="004A58A7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Primers used for plant gene expression analyses. </w:t>
      </w:r>
    </w:p>
    <w:p w:rsidR="00297974" w:rsidRPr="007B61BC" w:rsidRDefault="007B61BC">
      <w:pPr>
        <w:rPr>
          <w:lang w:val="en-US"/>
        </w:rPr>
      </w:pPr>
    </w:p>
    <w:tbl>
      <w:tblPr>
        <w:tblStyle w:val="Ombrejatsuau"/>
        <w:tblW w:w="8661" w:type="dxa"/>
        <w:tblLook w:val="04A0" w:firstRow="1" w:lastRow="0" w:firstColumn="1" w:lastColumn="0" w:noHBand="0" w:noVBand="1"/>
      </w:tblPr>
      <w:tblGrid>
        <w:gridCol w:w="3256"/>
        <w:gridCol w:w="1055"/>
        <w:gridCol w:w="4350"/>
      </w:tblGrid>
      <w:tr w:rsidR="00EF4F09" w:rsidRPr="008F042E" w:rsidTr="00590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F4F09" w:rsidRPr="008F042E" w:rsidRDefault="00EF4F09" w:rsidP="00590895">
            <w:pPr>
              <w:rPr>
                <w:lang w:val="en-US"/>
              </w:rPr>
            </w:pPr>
            <w:r w:rsidRPr="24DEBBDE">
              <w:rPr>
                <w:lang w:val="en-US"/>
              </w:rPr>
              <w:t>Function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:rsidR="00EF4F09" w:rsidRPr="008F042E" w:rsidRDefault="00EF4F09" w:rsidP="00590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 xml:space="preserve">Gene </w:t>
            </w:r>
          </w:p>
        </w:tc>
        <w:tc>
          <w:tcPr>
            <w:tcW w:w="4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F09" w:rsidRPr="008F042E" w:rsidRDefault="00EF4F09" w:rsidP="00590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Primer</w:t>
            </w:r>
          </w:p>
        </w:tc>
      </w:tr>
      <w:tr w:rsidR="00EF4F09" w:rsidRPr="007B61BC" w:rsidTr="0059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F4F09" w:rsidRPr="00D233D0" w:rsidRDefault="00EF4F09" w:rsidP="00590895">
            <w:pPr>
              <w:rPr>
                <w:lang w:val="en-US"/>
              </w:rPr>
            </w:pPr>
            <w:proofErr w:type="spellStart"/>
            <w:r>
              <w:t>abscisic</w:t>
            </w:r>
            <w:proofErr w:type="spellEnd"/>
            <w:r>
              <w:t xml:space="preserve"> stress-</w:t>
            </w:r>
            <w:proofErr w:type="spellStart"/>
            <w:r>
              <w:t>ripening</w:t>
            </w:r>
            <w:proofErr w:type="spellEnd"/>
            <w:r w:rsidRPr="086D34D9"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1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</w:tcPr>
          <w:p w:rsidR="00EF4F09" w:rsidRPr="00E26187" w:rsidRDefault="00EF4F09" w:rsidP="007B61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6B00E2B1">
              <w:rPr>
                <w:i/>
                <w:iCs/>
              </w:rPr>
              <w:t>A</w:t>
            </w:r>
            <w:r w:rsidR="007B61BC">
              <w:rPr>
                <w:i/>
                <w:iCs/>
              </w:rPr>
              <w:t>SR</w:t>
            </w:r>
            <w:bookmarkStart w:id="0" w:name="_GoBack"/>
            <w:bookmarkEnd w:id="0"/>
            <w:r w:rsidRPr="6B00E2B1">
              <w:rPr>
                <w:i/>
                <w:iCs/>
              </w:rPr>
              <w:t>1</w:t>
            </w:r>
          </w:p>
        </w:tc>
        <w:tc>
          <w:tcPr>
            <w:tcW w:w="43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F4F09" w:rsidRPr="00D233D0" w:rsidRDefault="00EF4F09" w:rsidP="0059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F 5’-</w:t>
            </w:r>
            <w:r w:rsidRPr="24DEBBDE">
              <w:rPr>
                <w:rFonts w:eastAsia="Times New Roman"/>
                <w:lang w:val="en-US"/>
              </w:rPr>
              <w:t xml:space="preserve"> ACACCACCACCACCTGT</w:t>
            </w:r>
            <w:r w:rsidRPr="24DEBBDE">
              <w:rPr>
                <w:lang w:val="en-US"/>
              </w:rPr>
              <w:t xml:space="preserve"> -3’ </w:t>
            </w:r>
          </w:p>
          <w:p w:rsidR="00EF4F09" w:rsidRPr="00D233D0" w:rsidRDefault="00EF4F09" w:rsidP="0059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R 5’-</w:t>
            </w:r>
            <w:r w:rsidRPr="24DEBBDE">
              <w:rPr>
                <w:rFonts w:eastAsia="Times New Roman"/>
                <w:lang w:val="en-US"/>
              </w:rPr>
              <w:t xml:space="preserve"> GTGTTTGTGTGCATGTTGTGGA</w:t>
            </w:r>
            <w:r w:rsidRPr="24DEBBDE">
              <w:rPr>
                <w:lang w:val="en-US"/>
              </w:rPr>
              <w:t xml:space="preserve"> -3’</w:t>
            </w:r>
          </w:p>
        </w:tc>
      </w:tr>
      <w:tr w:rsidR="00EF4F09" w:rsidRPr="007B61BC" w:rsidTr="00590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left w:val="single" w:sz="4" w:space="0" w:color="auto"/>
              <w:bottom w:val="nil"/>
            </w:tcBorders>
          </w:tcPr>
          <w:p w:rsidR="00EF4F09" w:rsidRPr="00D233D0" w:rsidRDefault="00EF4F09" w:rsidP="00590895">
            <w:pPr>
              <w:rPr>
                <w:lang w:val="en-US"/>
              </w:rPr>
            </w:pPr>
            <w:proofErr w:type="spellStart"/>
            <w:r>
              <w:t>pathogenesis-related</w:t>
            </w:r>
            <w:proofErr w:type="spellEnd"/>
            <w:r w:rsidRPr="086D34D9"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1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:rsidR="00EF4F09" w:rsidRPr="00E26187" w:rsidRDefault="00EF4F09" w:rsidP="0059089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6B00E2B1">
              <w:rPr>
                <w:i/>
                <w:iCs/>
              </w:rPr>
              <w:t>PR1</w:t>
            </w:r>
          </w:p>
        </w:tc>
        <w:tc>
          <w:tcPr>
            <w:tcW w:w="4350" w:type="dxa"/>
            <w:tcBorders>
              <w:top w:val="nil"/>
              <w:bottom w:val="nil"/>
              <w:right w:val="single" w:sz="4" w:space="0" w:color="auto"/>
            </w:tcBorders>
          </w:tcPr>
          <w:p w:rsidR="00EF4F09" w:rsidRPr="00D233D0" w:rsidRDefault="00EF4F09" w:rsidP="00590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 xml:space="preserve">F 5’- CCGTGCAATTGTGGGTGTC -3’ </w:t>
            </w:r>
          </w:p>
          <w:p w:rsidR="00EF4F09" w:rsidRPr="00D233D0" w:rsidRDefault="00EF4F09" w:rsidP="00590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R 5’- GAGTTGCGCCAGACTACTTGAGT -3’</w:t>
            </w:r>
          </w:p>
        </w:tc>
      </w:tr>
      <w:tr w:rsidR="00EF4F09" w:rsidRPr="007B61BC" w:rsidTr="0059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F4F09" w:rsidRPr="008F042E" w:rsidRDefault="00EF4F09" w:rsidP="00590895">
            <w:pPr>
              <w:rPr>
                <w:lang w:val="en-US"/>
              </w:rPr>
            </w:pPr>
            <w:proofErr w:type="spellStart"/>
            <w:r w:rsidRPr="24DEBBDE">
              <w:rPr>
                <w:rStyle w:val="st"/>
              </w:rPr>
              <w:t>pathogenesis-related</w:t>
            </w:r>
            <w:proofErr w:type="spellEnd"/>
            <w:r w:rsidRPr="24DEBBDE">
              <w:rPr>
                <w:rStyle w:val="st"/>
              </w:rPr>
              <w:t xml:space="preserve"> </w:t>
            </w:r>
            <w:proofErr w:type="spellStart"/>
            <w:r w:rsidRPr="24DEBBDE">
              <w:rPr>
                <w:rStyle w:val="st"/>
              </w:rPr>
              <w:t>protein</w:t>
            </w:r>
            <w:proofErr w:type="spellEnd"/>
            <w:r w:rsidRPr="24DEBBDE">
              <w:rPr>
                <w:rStyle w:val="st"/>
              </w:rPr>
              <w:t xml:space="preserve"> 5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F4F09" w:rsidRPr="00E26187" w:rsidRDefault="00EF4F09" w:rsidP="0059089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6B00E2B1">
              <w:rPr>
                <w:i/>
                <w:iCs/>
                <w:lang w:val="en-US"/>
              </w:rPr>
              <w:t>PR5</w:t>
            </w:r>
          </w:p>
        </w:tc>
        <w:tc>
          <w:tcPr>
            <w:tcW w:w="43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F09" w:rsidRPr="00D233D0" w:rsidRDefault="00EF4F09" w:rsidP="0059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 xml:space="preserve">F 5’- GAGGTTCATGCCAAACTGGTC -3’ </w:t>
            </w:r>
          </w:p>
          <w:p w:rsidR="00EF4F09" w:rsidRDefault="00EF4F09" w:rsidP="0059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R 5’- TCAACCAAAGAAATGTCC -3’</w:t>
            </w:r>
          </w:p>
        </w:tc>
      </w:tr>
      <w:tr w:rsidR="00EF4F09" w:rsidRPr="007B61BC" w:rsidTr="00590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F4F09" w:rsidRPr="00945BF0" w:rsidRDefault="00EF4F09" w:rsidP="00590895">
            <w:proofErr w:type="spellStart"/>
            <w:r>
              <w:t>allene</w:t>
            </w:r>
            <w:proofErr w:type="spellEnd"/>
            <w:r>
              <w:t xml:space="preserve"> oxide </w:t>
            </w:r>
            <w:proofErr w:type="spellStart"/>
            <w:r>
              <w:t>cyclase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EF4F09" w:rsidRPr="00E26187" w:rsidRDefault="00EF4F09" w:rsidP="0059089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6B00E2B1">
              <w:rPr>
                <w:i/>
                <w:iCs/>
                <w:lang w:val="en-US"/>
              </w:rPr>
              <w:t>AOC</w:t>
            </w:r>
          </w:p>
        </w:tc>
        <w:tc>
          <w:tcPr>
            <w:tcW w:w="43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:rsidR="00EF4F09" w:rsidRPr="00D233D0" w:rsidRDefault="00EF4F09" w:rsidP="00590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 xml:space="preserve">F 5’- GCACGAAGAAGAGAAGAAAGGAGA -3’ </w:t>
            </w:r>
          </w:p>
          <w:p w:rsidR="00EF4F09" w:rsidRPr="008F042E" w:rsidRDefault="00EF4F09" w:rsidP="00590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R 5’- CGGTGACGGCTAGGTAAGTTT -3’</w:t>
            </w:r>
          </w:p>
        </w:tc>
      </w:tr>
      <w:tr w:rsidR="00EF4F09" w:rsidRPr="007B61BC" w:rsidTr="00590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F4F09" w:rsidRPr="00D233D0" w:rsidRDefault="00EF4F09" w:rsidP="00590895">
            <w:pPr>
              <w:rPr>
                <w:lang w:val="en-US"/>
              </w:rPr>
            </w:pPr>
            <w:proofErr w:type="spellStart"/>
            <w:r>
              <w:t>elongation</w:t>
            </w:r>
            <w:proofErr w:type="spellEnd"/>
            <w:r>
              <w:t xml:space="preserve"> factor 1-alpha</w:t>
            </w:r>
            <w:r w:rsidRPr="24DEBBDE">
              <w:rPr>
                <w:lang w:val="en-US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F4F09" w:rsidRPr="00E26187" w:rsidRDefault="00EF4F09" w:rsidP="0059089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6B00E2B1">
              <w:rPr>
                <w:i/>
                <w:iCs/>
                <w:lang w:val="en-US"/>
              </w:rPr>
              <w:t>EF1α</w:t>
            </w:r>
          </w:p>
        </w:tc>
        <w:tc>
          <w:tcPr>
            <w:tcW w:w="43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F4F09" w:rsidRPr="00D233D0" w:rsidRDefault="00EF4F09" w:rsidP="0059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F 5’- GACAGGCGTTCAGGTAAGGA-3’</w:t>
            </w:r>
          </w:p>
          <w:p w:rsidR="00EF4F09" w:rsidRPr="00D233D0" w:rsidRDefault="00EF4F09" w:rsidP="00590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24DEBBDE">
              <w:rPr>
                <w:lang w:val="en-US"/>
              </w:rPr>
              <w:t>F 5’- GGGTATTCAGCAAAGGTCTC-3</w:t>
            </w:r>
          </w:p>
        </w:tc>
      </w:tr>
    </w:tbl>
    <w:p w:rsidR="00EF4F09" w:rsidRDefault="00EF4F09" w:rsidP="00EF4F09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4"/>
          <w:szCs w:val="24"/>
          <w:highlight w:val="yellow"/>
          <w:lang w:val="en-US"/>
        </w:rPr>
      </w:pPr>
    </w:p>
    <w:p w:rsidR="00EF4F09" w:rsidRPr="007B61BC" w:rsidRDefault="00EF4F09">
      <w:pPr>
        <w:rPr>
          <w:lang w:val="en-US"/>
        </w:rPr>
      </w:pPr>
    </w:p>
    <w:sectPr w:rsidR="00EF4F09" w:rsidRPr="007B61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F09"/>
    <w:rsid w:val="0043214C"/>
    <w:rsid w:val="00497CEB"/>
    <w:rsid w:val="007B61BC"/>
    <w:rsid w:val="00EF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F4F09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EF4F0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Ombrejatsuau">
    <w:name w:val="Light Shading"/>
    <w:basedOn w:val="Taulanormal"/>
    <w:uiPriority w:val="60"/>
    <w:rsid w:val="00EF4F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Tipusdelletraperdefectedelpargraf"/>
    <w:rsid w:val="00EF4F09"/>
  </w:style>
  <w:style w:type="paragraph" w:styleId="Textdeglobus">
    <w:name w:val="Balloon Text"/>
    <w:basedOn w:val="Normal"/>
    <w:link w:val="TextdeglobusCar"/>
    <w:uiPriority w:val="99"/>
    <w:semiHidden/>
    <w:unhideWhenUsed/>
    <w:rsid w:val="007B6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7B61BC"/>
    <w:rPr>
      <w:rFonts w:ascii="Tahoma" w:eastAsia="Calibri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F4F09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EF4F0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Ombrejatsuau">
    <w:name w:val="Light Shading"/>
    <w:basedOn w:val="Taulanormal"/>
    <w:uiPriority w:val="60"/>
    <w:rsid w:val="00EF4F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Tipusdelletraperdefectedelpargraf"/>
    <w:rsid w:val="00EF4F09"/>
  </w:style>
  <w:style w:type="paragraph" w:styleId="Textdeglobus">
    <w:name w:val="Balloon Text"/>
    <w:basedOn w:val="Normal"/>
    <w:link w:val="TextdeglobusCar"/>
    <w:uiPriority w:val="99"/>
    <w:semiHidden/>
    <w:unhideWhenUsed/>
    <w:rsid w:val="007B6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7B61BC"/>
    <w:rPr>
      <w:rFonts w:ascii="Tahoma" w:eastAsia="Calibri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Camañes Querol</dc:creator>
  <cp:keywords/>
  <dc:description/>
  <cp:lastModifiedBy>Servei d'informàtica</cp:lastModifiedBy>
  <cp:revision>2</cp:revision>
  <dcterms:created xsi:type="dcterms:W3CDTF">2018-05-11T10:46:00Z</dcterms:created>
  <dcterms:modified xsi:type="dcterms:W3CDTF">2018-07-10T11:25:00Z</dcterms:modified>
</cp:coreProperties>
</file>